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B11" w:rsidRPr="00174640" w:rsidRDefault="007C2B11" w:rsidP="007C2B11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bookmarkStart w:id="0" w:name="_Hlk100084850"/>
      <w:r w:rsidRPr="00174640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6</w:t>
      </w:r>
      <w:r w:rsidRPr="00174640">
        <w:rPr>
          <w:rFonts w:ascii="Times New Roman" w:hAnsi="Times New Roman" w:cs="Times New Roman"/>
          <w:sz w:val="22"/>
          <w:szCs w:val="22"/>
        </w:rPr>
        <w:t xml:space="preserve"> Table. Samples </w:t>
      </w:r>
      <w:r>
        <w:rPr>
          <w:rFonts w:ascii="Times New Roman" w:hAnsi="Times New Roman" w:cs="Times New Roman"/>
          <w:sz w:val="22"/>
          <w:szCs w:val="22"/>
        </w:rPr>
        <w:t>information used in this study</w:t>
      </w:r>
      <w:r w:rsidRPr="00174640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153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"/>
        <w:gridCol w:w="3118"/>
        <w:gridCol w:w="1418"/>
        <w:gridCol w:w="8646"/>
        <w:gridCol w:w="1714"/>
      </w:tblGrid>
      <w:tr w:rsidR="007C2B11" w:rsidRPr="00102713" w:rsidTr="00EB27AC">
        <w:trPr>
          <w:trHeight w:val="516"/>
        </w:trPr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bookmarkEnd w:id="0"/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o.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Voucher</w:t>
            </w:r>
            <w:r w:rsidRPr="0005251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ollected From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ollected and identified by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i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r w:rsidRPr="00052510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60919-2</w:t>
            </w:r>
          </w:p>
        </w:tc>
        <w:tc>
          <w:tcPr>
            <w:tcW w:w="86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antaek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</w:t>
            </w: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otanical </w:t>
            </w:r>
            <w:proofErr w:type="spellStart"/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G</w:t>
            </w: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de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aegam-myeon</w:t>
            </w:r>
            <w:proofErr w:type="spellEnd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eoin-g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Yongin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, Gyeonggi province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28-1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antaek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</w:t>
            </w: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otanical </w:t>
            </w:r>
            <w:proofErr w:type="spellStart"/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G</w:t>
            </w: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de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aegam-myeon</w:t>
            </w:r>
            <w:proofErr w:type="spellEnd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eoin-g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Yongin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, Gyeonggi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r w:rsidRPr="00052510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717-1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3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4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5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6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7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8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03-9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Nae-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ngch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r w:rsidRPr="00052510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717-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ewol-eu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is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701-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ewol-eu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is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701-3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ewol-eu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is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29-1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ewol-eu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is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190629-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Aewol-eu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j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islan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yun Ok Y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1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Daegwallyeong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Pyeongcha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Daegwallyeong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Pyeongcha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3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antaek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Botanical Garden, </w:t>
            </w:r>
            <w:proofErr w:type="spellStart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aegam-myeon</w:t>
            </w:r>
            <w:proofErr w:type="spellEnd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eoin-g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Yongin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, Gyeonggi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4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antaek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Botanical Garden, </w:t>
            </w:r>
            <w:proofErr w:type="spellStart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aegam-myeon</w:t>
            </w:r>
            <w:bookmarkStart w:id="1" w:name="_GoBack"/>
            <w:bookmarkEnd w:id="1"/>
            <w:proofErr w:type="spellEnd"/>
            <w:r w:rsidR="00BC047E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eoin-g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Yongin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, Gyeonggi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5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Deoksan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cheon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North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ungcheo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6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Deoksan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cheon-s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North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ungcheo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M200511-7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ongnisan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eu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-gun, North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ungcheo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9-034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Dunnae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oengseo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-gun, Gangwo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‘Rising Sun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6-0153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‘</w:t>
            </w:r>
            <w:proofErr w:type="spellStart"/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Snow’</w:t>
            </w:r>
            <w:r w:rsidRPr="00052510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9-0234</w:t>
            </w:r>
            <w:r w:rsidRPr="0005251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i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‘Snow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9-0234</w:t>
            </w:r>
            <w:r w:rsidRPr="0005251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‘Popcorn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6-0152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‘Koi Boy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6-0151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9-0235</w:t>
            </w:r>
            <w:r w:rsidRPr="0005251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hamiltoni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9-0235</w:t>
            </w:r>
            <w:r w:rsidRPr="0005251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Purchased from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Lag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p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11, 2773 GV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oskoo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Ruper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paargaren</w:t>
            </w:r>
            <w:proofErr w:type="spellEnd"/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europaeus</w:t>
            </w:r>
            <w:r w:rsidRPr="00052510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19-0108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annae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Botanical Garden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Byeongcheon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Dongnam-gu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Cheonan, South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Chungcheong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  <w:tr w:rsidR="007C2B11" w:rsidRPr="00102713" w:rsidTr="00EB27AC">
        <w:trPr>
          <w:trHeight w:val="228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E. </w:t>
            </w:r>
            <w:proofErr w:type="spellStart"/>
            <w:r w:rsidRPr="00102713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japonicus</w:t>
            </w:r>
            <w:r w:rsidRPr="00052510"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HT2020-0147</w:t>
            </w:r>
          </w:p>
        </w:tc>
        <w:tc>
          <w:tcPr>
            <w:tcW w:w="86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7C2B11" w:rsidRPr="00102713" w:rsidRDefault="007C2B11" w:rsidP="00EB27A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Geomun-ri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Samsan-myeon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, Yeosu, South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Jeoll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provinc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C2B11" w:rsidRPr="00102713" w:rsidRDefault="007C2B11" w:rsidP="00EB27AC">
            <w:pPr>
              <w:keepNext/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</w:pPr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Jung </w:t>
            </w:r>
            <w:proofErr w:type="spellStart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>wha</w:t>
            </w:r>
            <w:proofErr w:type="spellEnd"/>
            <w:r w:rsidRPr="0010271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Cs w:val="20"/>
              </w:rPr>
              <w:t xml:space="preserve"> Kang</w:t>
            </w:r>
          </w:p>
        </w:tc>
      </w:tr>
    </w:tbl>
    <w:p w:rsidR="007C2B11" w:rsidRPr="00052510" w:rsidRDefault="007C2B11" w:rsidP="007C2B11">
      <w:pPr>
        <w:pStyle w:val="a3"/>
        <w:rPr>
          <w:rFonts w:ascii="Times New Roman" w:hAnsi="Times New Roman" w:cs="Times New Roman"/>
          <w:b w:val="0"/>
        </w:rPr>
      </w:pPr>
      <w:proofErr w:type="spellStart"/>
      <w:r w:rsidRPr="00052510">
        <w:rPr>
          <w:rFonts w:ascii="Times New Roman" w:hAnsi="Times New Roman" w:cs="Times New Roman"/>
          <w:b w:val="0"/>
          <w:vertAlign w:val="superscript"/>
        </w:rPr>
        <w:t>a</w:t>
      </w:r>
      <w:r>
        <w:rPr>
          <w:rFonts w:ascii="Times New Roman" w:hAnsi="Times New Roman" w:cs="Times New Roman"/>
          <w:b w:val="0"/>
        </w:rPr>
        <w:t>sequenced</w:t>
      </w:r>
      <w:proofErr w:type="spellEnd"/>
      <w:r>
        <w:rPr>
          <w:rFonts w:ascii="Times New Roman" w:hAnsi="Times New Roman" w:cs="Times New Roman"/>
          <w:b w:val="0"/>
        </w:rPr>
        <w:t xml:space="preserve"> accessions in Table 2. </w:t>
      </w:r>
      <w:r w:rsidRPr="00052510">
        <w:rPr>
          <w:rFonts w:ascii="Times New Roman" w:hAnsi="Times New Roman" w:cs="Times New Roman"/>
          <w:b w:val="0"/>
          <w:vertAlign w:val="superscript"/>
        </w:rPr>
        <w:t>b</w:t>
      </w:r>
      <w:r>
        <w:rPr>
          <w:rFonts w:ascii="Times New Roman" w:hAnsi="Times New Roman" w:cs="Times New Roman"/>
          <w:b w:val="0"/>
        </w:rPr>
        <w:t xml:space="preserve"> and </w:t>
      </w:r>
      <w:r w:rsidRPr="00052510">
        <w:rPr>
          <w:rFonts w:ascii="Times New Roman" w:hAnsi="Times New Roman" w:cs="Times New Roman"/>
          <w:b w:val="0"/>
          <w:vertAlign w:val="superscript"/>
        </w:rPr>
        <w:t>c</w:t>
      </w:r>
      <w:r>
        <w:rPr>
          <w:rFonts w:ascii="Times New Roman" w:hAnsi="Times New Roman" w:cs="Times New Roman"/>
          <w:b w:val="0"/>
        </w:rPr>
        <w:t xml:space="preserve"> shared voucher numbers, but independent individuals. </w:t>
      </w:r>
      <w:proofErr w:type="spellStart"/>
      <w:r w:rsidRPr="0045193D">
        <w:rPr>
          <w:rFonts w:ascii="Times New Roman" w:hAnsi="Times New Roman" w:cs="Times New Roman"/>
          <w:b w:val="0"/>
          <w:vertAlign w:val="superscript"/>
        </w:rPr>
        <w:t>d</w:t>
      </w:r>
      <w:r>
        <w:rPr>
          <w:rFonts w:ascii="Times New Roman" w:hAnsi="Times New Roman" w:cs="Times New Roman"/>
          <w:b w:val="0"/>
        </w:rPr>
        <w:t>vouchers</w:t>
      </w:r>
      <w:proofErr w:type="spellEnd"/>
      <w:r>
        <w:rPr>
          <w:rFonts w:ascii="Times New Roman" w:hAnsi="Times New Roman" w:cs="Times New Roman"/>
          <w:b w:val="0"/>
        </w:rPr>
        <w:t xml:space="preserve"> with IM and HT were deposited in Seoul National University and </w:t>
      </w:r>
      <w:proofErr w:type="spellStart"/>
      <w:r>
        <w:rPr>
          <w:rFonts w:ascii="Times New Roman" w:hAnsi="Times New Roman" w:cs="Times New Roman"/>
          <w:b w:val="0"/>
        </w:rPr>
        <w:t>Hantaek</w:t>
      </w:r>
      <w:proofErr w:type="spellEnd"/>
      <w:r>
        <w:rPr>
          <w:rFonts w:ascii="Times New Roman" w:hAnsi="Times New Roman" w:cs="Times New Roman"/>
          <w:b w:val="0"/>
        </w:rPr>
        <w:t xml:space="preserve"> Botanical Garden Herbarium, respectively.</w:t>
      </w:r>
    </w:p>
    <w:p w:rsidR="002300F9" w:rsidRPr="007C2B11" w:rsidRDefault="002300F9"/>
    <w:sectPr w:rsidR="002300F9" w:rsidRPr="007C2B11" w:rsidSect="007C2B1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11"/>
    <w:rsid w:val="000606EA"/>
    <w:rsid w:val="00183619"/>
    <w:rsid w:val="002300F9"/>
    <w:rsid w:val="00457063"/>
    <w:rsid w:val="007C2B11"/>
    <w:rsid w:val="007F6A41"/>
    <w:rsid w:val="00AD557B"/>
    <w:rsid w:val="00BB1583"/>
    <w:rsid w:val="00BC047E"/>
    <w:rsid w:val="00F5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EBC9"/>
  <w15:chartTrackingRefBased/>
  <w15:docId w15:val="{59DB9729-9D40-46B5-B7B0-531D75B3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2B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2B1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2</Words>
  <Characters>3037</Characters>
  <Application>Microsoft Office Word</Application>
  <DocSecurity>0</DocSecurity>
  <Lines>25</Lines>
  <Paragraphs>7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3</cp:revision>
  <dcterms:created xsi:type="dcterms:W3CDTF">2022-04-07T10:53:00Z</dcterms:created>
  <dcterms:modified xsi:type="dcterms:W3CDTF">2022-04-07T11:03:00Z</dcterms:modified>
</cp:coreProperties>
</file>